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18E1E" w14:textId="7E55A47E" w:rsidR="00B44379" w:rsidRPr="00D36FDA" w:rsidRDefault="002D53D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5E4E799" wp14:editId="78F0005A">
            <wp:extent cx="5943600" cy="4752975"/>
            <wp:effectExtent l="0" t="0" r="0" b="9525"/>
            <wp:docPr id="403639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t>Supplemental Figure S</w:t>
      </w:r>
      <w:r w:rsidR="005A7437">
        <w:rPr>
          <w:b/>
          <w:bCs/>
        </w:rPr>
        <w:t>1</w:t>
      </w:r>
      <w:r>
        <w:rPr>
          <w:b/>
          <w:bCs/>
        </w:rPr>
        <w:t xml:space="preserve">: There </w:t>
      </w:r>
      <w:r w:rsidR="00E63357">
        <w:rPr>
          <w:b/>
          <w:bCs/>
        </w:rPr>
        <w:t>is</w:t>
      </w:r>
      <w:r>
        <w:rPr>
          <w:b/>
          <w:bCs/>
        </w:rPr>
        <w:t xml:space="preserve"> no significant differences in Shannon diversity or Bray-Curtis beta diversity between wild and </w:t>
      </w:r>
      <w:r w:rsidR="00714B13">
        <w:rPr>
          <w:b/>
          <w:bCs/>
        </w:rPr>
        <w:t>headstarted</w:t>
      </w:r>
      <w:r>
        <w:rPr>
          <w:b/>
          <w:bCs/>
        </w:rPr>
        <w:t xml:space="preserve"> snakes. </w:t>
      </w:r>
    </w:p>
    <w:p w14:paraId="2CF46848" w14:textId="3AD8A612" w:rsidR="002D53DF" w:rsidRPr="00D36FDA" w:rsidRDefault="002D53DF" w:rsidP="002D53DF">
      <w:pPr>
        <w:rPr>
          <w:b/>
          <w:bCs/>
        </w:rPr>
      </w:pPr>
      <w:r w:rsidRPr="00D36FDA">
        <w:t>(</w:t>
      </w:r>
      <w:r w:rsidRPr="00D36FDA">
        <w:rPr>
          <w:b/>
          <w:bCs/>
        </w:rPr>
        <w:t>A</w:t>
      </w:r>
      <w:r w:rsidRPr="00D36FDA">
        <w:t xml:space="preserve">) A boxplot is shown comparing the Shannon diversity between wild South Florida snakes (SFL) and </w:t>
      </w:r>
      <w:r w:rsidR="00714B13">
        <w:t>headstarted</w:t>
      </w:r>
      <w:r w:rsidRPr="00D36FDA">
        <w:t xml:space="preserve"> snakes </w:t>
      </w:r>
      <w:r w:rsidR="00D36FDA" w:rsidRPr="00D36FDA">
        <w:t>from a private reserve (ABRP)</w:t>
      </w:r>
      <w:r w:rsidR="00D36FDA">
        <w:t xml:space="preserve">. The p-value from the pairwise t-test is shown above the boxplot. </w:t>
      </w:r>
      <w:r w:rsidR="00D36FDA" w:rsidRPr="00D36FDA">
        <w:t>(</w:t>
      </w:r>
      <w:r w:rsidR="00D36FDA">
        <w:rPr>
          <w:b/>
          <w:bCs/>
        </w:rPr>
        <w:t>B</w:t>
      </w:r>
      <w:r w:rsidR="00D36FDA" w:rsidRPr="00D36FDA">
        <w:t>)</w:t>
      </w:r>
      <w:r w:rsidR="00D36FDA">
        <w:t xml:space="preserve"> A PCoA plot is shown comparing the beta-diversity between </w:t>
      </w:r>
      <w:r w:rsidR="00D36FDA" w:rsidRPr="00D36FDA">
        <w:t xml:space="preserve">wild South Florida snakes (SFL) and </w:t>
      </w:r>
      <w:r w:rsidR="00714B13">
        <w:t>headstarted</w:t>
      </w:r>
      <w:r w:rsidR="00D36FDA" w:rsidRPr="00D36FDA">
        <w:t xml:space="preserve"> snakes from a private reserve (ABRP)</w:t>
      </w:r>
      <w:r w:rsidR="00D36FDA">
        <w:t xml:space="preserve">. The F-score and p-value are shown above the plot. </w:t>
      </w:r>
    </w:p>
    <w:sectPr w:rsidR="002D53DF" w:rsidRPr="00D36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43947"/>
    <w:multiLevelType w:val="hybridMultilevel"/>
    <w:tmpl w:val="FB267812"/>
    <w:lvl w:ilvl="0" w:tplc="C428D23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0562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3DF"/>
    <w:rsid w:val="0018159C"/>
    <w:rsid w:val="002D53DF"/>
    <w:rsid w:val="005A7437"/>
    <w:rsid w:val="00714B13"/>
    <w:rsid w:val="00857174"/>
    <w:rsid w:val="00B44379"/>
    <w:rsid w:val="00C30565"/>
    <w:rsid w:val="00D36FDA"/>
    <w:rsid w:val="00E6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202C5"/>
  <w15:chartTrackingRefBased/>
  <w15:docId w15:val="{17B5B8B4-EE93-42E9-A30E-DEACDFD44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5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3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3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3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3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3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3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3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3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3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3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3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Yacoub</dc:creator>
  <cp:keywords/>
  <dc:description/>
  <cp:lastModifiedBy>Brown, Christopher R</cp:lastModifiedBy>
  <cp:revision>2</cp:revision>
  <dcterms:created xsi:type="dcterms:W3CDTF">2026-05-11T21:30:00Z</dcterms:created>
  <dcterms:modified xsi:type="dcterms:W3CDTF">2026-05-13T15:18:00Z</dcterms:modified>
</cp:coreProperties>
</file>